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C11" w:rsidRPr="00720600" w:rsidRDefault="00DA5D64" w:rsidP="00D17C11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</w:t>
      </w:r>
      <w:r w:rsidR="002A11B4">
        <w:rPr>
          <w:rFonts w:ascii="Arial" w:hAnsi="Arial" w:cs="Arial"/>
          <w:b/>
          <w:bCs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2A11B4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D17C11" w:rsidRPr="00720600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D17C11" w:rsidRPr="00720600">
        <w:rPr>
          <w:rFonts w:ascii="Arial" w:hAnsi="Arial" w:cs="Arial"/>
          <w:bCs/>
          <w:sz w:val="20"/>
          <w:szCs w:val="20"/>
          <w:lang w:val="en-US"/>
        </w:rPr>
        <w:t>Comparison of demographic, clinical and cerebral imaging data in MSA patients according to cognitive impairment level (without, mild and major)</w:t>
      </w:r>
    </w:p>
    <w:p w:rsidR="00D17C11" w:rsidRPr="00720600" w:rsidRDefault="00D17C11" w:rsidP="00D17C11">
      <w:pPr>
        <w:snapToGrid w:val="0"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1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3145"/>
        <w:gridCol w:w="1530"/>
        <w:gridCol w:w="1440"/>
        <w:gridCol w:w="1620"/>
        <w:gridCol w:w="900"/>
        <w:gridCol w:w="990"/>
      </w:tblGrid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pStyle w:val="ListParagraph"/>
              <w:snapToGrid w:val="0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o cognitive impairment </w:t>
            </w:r>
          </w:p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16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ld cognitive impairment N=46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ajor cognitive impairment </w:t>
            </w:r>
          </w:p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9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P  value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  <w:r w:rsidRPr="0072060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of disease onset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56.2±9.88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59.95±8.84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60±8.14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.16±2.05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.18±2.46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5.89±2.47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44</w:t>
            </w:r>
          </w:p>
        </w:tc>
        <w:bookmarkStart w:id="0" w:name="_GoBack"/>
        <w:bookmarkEnd w:id="0"/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of onset of parkinsonism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56.8±10.07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1.45±8.75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1.56±6.86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4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Duration of parkinsonism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.00 [2.0-3.0]*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.19 ± 2.08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5.0±1.87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27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ind w:left="-120" w:right="-135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Age of onset of autonomic symptoms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55.21±9.42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0.4±9.26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1.0±8.62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Duration of autonomic symptom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3.86 [2-5.5]*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2.9</w:t>
            </w: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±2.79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4.22</w:t>
            </w: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±3.11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0.608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9625" w:type="dxa"/>
            <w:gridSpan w:val="6"/>
            <w:shd w:val="clear" w:color="auto" w:fill="D9D9D9" w:themeFill="background1" w:themeFillShade="D9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i/>
                <w:sz w:val="18"/>
                <w:szCs w:val="18"/>
                <w:lang w:val="en-US"/>
              </w:rPr>
              <w:t>Family history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25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1 (23.91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US"/>
              </w:rPr>
              <w:t>Parkinsonism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 (12.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9 (19.56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33.4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566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US"/>
              </w:rPr>
              <w:t>Psychiatric disorder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 (12.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 (13.04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773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9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RBD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25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1 (45.65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5 (55.6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88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Hallucination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8.69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937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Frequent falls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1 (45.65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44.5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60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36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Stridor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18.7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7 (36.95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33.4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979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742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Parkinsonian syndrome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5 (93.7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3 (93.47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9 (100.0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</w:rPr>
              <w:t>PIGD Score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.42 ± 5.6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0.09±6.22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3.25±6.18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9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19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US"/>
              </w:rPr>
              <w:t>PIGD form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9 (5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25 (56.52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US"/>
              </w:rPr>
              <w:t>8 (88.9)</w:t>
            </w:r>
          </w:p>
        </w:tc>
        <w:tc>
          <w:tcPr>
            <w:tcW w:w="900" w:type="dxa"/>
            <w:vMerge w:val="restart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340</w:t>
            </w:r>
          </w:p>
        </w:tc>
        <w:tc>
          <w:tcPr>
            <w:tcW w:w="990" w:type="dxa"/>
            <w:vMerge w:val="restart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560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Tremor dominant form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 (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 (6.52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00" w:type="dxa"/>
            <w:vMerge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vMerge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 (18.7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 (8.69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00" w:type="dxa"/>
            <w:vMerge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  <w:vMerge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UPDRS score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6.69±19.25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1.03±19.9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1.62±18.05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4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Male/Female (sex-ratio)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/12 (0.33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2/24 (0.92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/7 (0.28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35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84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US"/>
              </w:rPr>
              <w:t>Type of MSA (P/C)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2/4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3/1</w:t>
            </w:r>
            <w:r w:rsidRPr="0072060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/2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Levodopa response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 (43.7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5(54.34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5 (55.6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27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30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Hoehn &amp; Yahr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25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2 (52.38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 (77.78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3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2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9625" w:type="dxa"/>
            <w:gridSpan w:val="6"/>
            <w:shd w:val="clear" w:color="auto" w:fill="D9D9D9" w:themeFill="background1" w:themeFillShade="D9"/>
            <w:vAlign w:val="center"/>
            <w:hideMark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 xml:space="preserve">Other movement disorders 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</w:rPr>
              <w:t>Dystonia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25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3 (28.26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33.4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948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892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</w:rPr>
              <w:t>Myoclonic jerk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18.7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1 (23.91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61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i/>
                <w:sz w:val="18"/>
                <w:szCs w:val="18"/>
              </w:rPr>
              <w:t>Cerebellar syndrome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 (37.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9 (41.30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33.4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943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887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i/>
                <w:sz w:val="18"/>
                <w:szCs w:val="18"/>
              </w:rPr>
              <w:t>Pyramidal signs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 (43.7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9 (41.30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(66.7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 xml:space="preserve">0.348 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i/>
                <w:sz w:val="18"/>
                <w:szCs w:val="18"/>
              </w:rPr>
              <w:t>Bulbar signs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 (12.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 (15.21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 (22.3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542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i/>
                <w:sz w:val="18"/>
                <w:szCs w:val="18"/>
              </w:rPr>
              <w:t>Oculomotor signs</w:t>
            </w:r>
          </w:p>
        </w:tc>
        <w:tc>
          <w:tcPr>
            <w:tcW w:w="153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1 (23.91)</w:t>
            </w:r>
          </w:p>
        </w:tc>
        <w:tc>
          <w:tcPr>
            <w:tcW w:w="162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900" w:type="dxa"/>
            <w:vAlign w:val="center"/>
            <w:hideMark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9625" w:type="dxa"/>
            <w:gridSpan w:val="6"/>
            <w:shd w:val="clear" w:color="auto" w:fill="D9D9D9" w:themeFill="background1" w:themeFillShade="D9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  <w:t>Altered cognitive domains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Attention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9 (5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9 (63.04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8 (88.9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11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46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Memory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2 (69.56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 (66.7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18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Executive function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25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 xml:space="preserve"> 30 (62.21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9 (100.0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Language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0 (21.73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44.5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44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Apraxia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3 (28.26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 (66.7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48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Agnosia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Visuo-spatial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0 (21.73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44.5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9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Judgment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 (13.04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58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Reasoning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5 (10.86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9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9625" w:type="dxa"/>
            <w:gridSpan w:val="6"/>
            <w:shd w:val="clear" w:color="auto" w:fill="D9D9D9" w:themeFill="background1" w:themeFillShade="D9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  <w:t>Global cognitive status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lastRenderedPageBreak/>
              <w:t>MMSE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8.78 [27-30]*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4.47±4.67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8.11±2.98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0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No cognitive impairment </w:t>
            </w:r>
          </w:p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16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ld cognitive impairment N=46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ajor cognitive impairment </w:t>
            </w:r>
          </w:p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=9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P  value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  <w:r w:rsidRPr="0072060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Memory function : Grober </w:t>
            </w:r>
            <w:r w:rsidRPr="00720600">
              <w:rPr>
                <w:rFonts w:ascii="Arial" w:hAnsi="Arial" w:cs="Arial"/>
                <w:bCs/>
                <w:sz w:val="18"/>
                <w:szCs w:val="18"/>
              </w:rPr>
              <w:t>&amp;</w:t>
            </w:r>
            <w:r w:rsidRPr="00720600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 xml:space="preserve"> Buschke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ind w:left="-74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5  [0-5.0]*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4 [0-0.71]*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4 [0-0.71]*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490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77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Immediate Recall  (/48)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1.25 [37.3-48]*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1.94±9.13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3.5±13.47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33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49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Delayed Recall (/16)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9.0 [6.0-12.0]*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7.0±3.49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.29±3.20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150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Word list saving (%)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97.0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76.</w:t>
            </w:r>
            <w:r w:rsidRPr="00720600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Executive functions : FAB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7.57±0.53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2.17±4.47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.67±4.3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44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3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Similaritie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0 (43.47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6 (66.7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Score Similarities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.41±0.82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.67±1.22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Lexical Fluency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 (12.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8 (39.13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8 (88.9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1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42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Motor series « Luria » test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0 (43.47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 (77.8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42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45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Conflicting instruction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4(52.17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8 (88.9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20600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Go-No Go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6.2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7 (58.69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7 (77.8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</w:rPr>
              <w:t>0.09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vAlign w:val="center"/>
          </w:tcPr>
          <w:p w:rsidR="00D17C11" w:rsidRPr="00720600" w:rsidRDefault="00D17C11" w:rsidP="00F274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Mood disorder</w:t>
            </w:r>
          </w:p>
        </w:tc>
        <w:tc>
          <w:tcPr>
            <w:tcW w:w="153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 (37.5)</w:t>
            </w:r>
          </w:p>
        </w:tc>
        <w:tc>
          <w:tcPr>
            <w:tcW w:w="144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6 (78.26)</w:t>
            </w:r>
          </w:p>
        </w:tc>
        <w:tc>
          <w:tcPr>
            <w:tcW w:w="162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9 (100.0)</w:t>
            </w:r>
          </w:p>
        </w:tc>
        <w:tc>
          <w:tcPr>
            <w:tcW w:w="90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393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GD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3.21 ±6.4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5.33±5.0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4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241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9625" w:type="dxa"/>
            <w:gridSpan w:val="6"/>
            <w:shd w:val="clear" w:color="auto" w:fill="D9D9D9" w:themeFill="background1" w:themeFillShade="D9"/>
            <w:vAlign w:val="center"/>
          </w:tcPr>
          <w:p w:rsidR="00D17C11" w:rsidRPr="00720600" w:rsidRDefault="00D17C11" w:rsidP="00F274D7">
            <w:pPr>
              <w:snapToGrid w:val="0"/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  <w:t>Imaging features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Frontal atroph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 (10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13 (28.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3 (33.4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.366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82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  <w:lang w:val="en-GB"/>
              </w:rPr>
              <w:t>Cerebral atroh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6 (37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25 (54.34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4 (44.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720600">
              <w:rPr>
                <w:rFonts w:ascii="Arial" w:hAnsi="Arial" w:cs="Arial"/>
                <w:sz w:val="18"/>
                <w:szCs w:val="18"/>
              </w:rPr>
              <w:t>.914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774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</w:rPr>
              <w:t>Brainstem atrophy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3 (18.7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8 (39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4 (44.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tabs>
                <w:tab w:val="left" w:pos="1147"/>
              </w:tabs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956</w:t>
            </w:r>
          </w:p>
        </w:tc>
      </w:tr>
      <w:tr w:rsidR="00D17C11" w:rsidRPr="00720600" w:rsidTr="00F274D7">
        <w:trPr>
          <w:trHeight w:val="283"/>
          <w:jc w:val="center"/>
        </w:trPr>
        <w:tc>
          <w:tcPr>
            <w:tcW w:w="3145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20600">
              <w:rPr>
                <w:rFonts w:ascii="Arial" w:hAnsi="Arial" w:cs="Arial"/>
                <w:i/>
                <w:sz w:val="18"/>
                <w:szCs w:val="18"/>
              </w:rPr>
              <w:t>Hot cross bun sign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2 (12.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0 (21.73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1 (11.2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D17C11" w:rsidRPr="00720600" w:rsidRDefault="00D17C11" w:rsidP="00F274D7">
            <w:pPr>
              <w:snapToGrid w:val="0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990" w:type="dxa"/>
            <w:vAlign w:val="center"/>
          </w:tcPr>
          <w:p w:rsidR="00D17C11" w:rsidRPr="00720600" w:rsidRDefault="00D17C11" w:rsidP="00F274D7">
            <w:pPr>
              <w:tabs>
                <w:tab w:val="left" w:pos="1147"/>
              </w:tabs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0600">
              <w:rPr>
                <w:rFonts w:ascii="Arial" w:hAnsi="Arial" w:cs="Arial"/>
                <w:sz w:val="18"/>
                <w:szCs w:val="18"/>
              </w:rPr>
              <w:t>0.806</w:t>
            </w:r>
          </w:p>
        </w:tc>
      </w:tr>
    </w:tbl>
    <w:p w:rsidR="00D17C11" w:rsidRPr="00720600" w:rsidRDefault="00D17C11" w:rsidP="00D17C11">
      <w:pPr>
        <w:pStyle w:val="ListParagraph"/>
        <w:snapToGrid w:val="0"/>
        <w:spacing w:line="276" w:lineRule="auto"/>
        <w:ind w:left="-131" w:firstLine="851"/>
        <w:jc w:val="both"/>
        <w:rPr>
          <w:rFonts w:ascii="Arial" w:hAnsi="Arial" w:cs="Arial"/>
          <w:sz w:val="20"/>
          <w:szCs w:val="20"/>
          <w:lang w:val="en-US"/>
        </w:rPr>
      </w:pPr>
      <w:r w:rsidRPr="00720600">
        <w:rPr>
          <w:rFonts w:ascii="Arial" w:hAnsi="Arial" w:cs="Arial"/>
          <w:sz w:val="20"/>
          <w:szCs w:val="20"/>
          <w:lang w:val="en-US"/>
        </w:rPr>
        <w:t>*: median [1</w:t>
      </w:r>
      <w:r w:rsidRPr="00720600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720600">
        <w:rPr>
          <w:rFonts w:ascii="Arial" w:hAnsi="Arial" w:cs="Arial"/>
          <w:sz w:val="20"/>
          <w:szCs w:val="20"/>
          <w:lang w:val="en-US"/>
        </w:rPr>
        <w:t xml:space="preserve"> quartile-3</w:t>
      </w:r>
      <w:r w:rsidRPr="00720600">
        <w:rPr>
          <w:rFonts w:ascii="Arial" w:hAnsi="Arial" w:cs="Arial"/>
          <w:sz w:val="20"/>
          <w:szCs w:val="20"/>
          <w:vertAlign w:val="superscript"/>
          <w:lang w:val="en-US"/>
        </w:rPr>
        <w:t>rd</w:t>
      </w:r>
      <w:r w:rsidRPr="00720600">
        <w:rPr>
          <w:rFonts w:ascii="Arial" w:hAnsi="Arial" w:cs="Arial"/>
          <w:sz w:val="20"/>
          <w:szCs w:val="20"/>
          <w:lang w:val="en-US"/>
        </w:rPr>
        <w:t xml:space="preserve"> quartile]</w:t>
      </w:r>
    </w:p>
    <w:p w:rsidR="00D17C11" w:rsidRPr="00720600" w:rsidRDefault="00D17C11" w:rsidP="00D17C11">
      <w:pPr>
        <w:pStyle w:val="ListParagraph"/>
        <w:snapToGrid w:val="0"/>
        <w:spacing w:line="276" w:lineRule="auto"/>
        <w:ind w:left="-131" w:firstLine="851"/>
        <w:jc w:val="both"/>
        <w:rPr>
          <w:rFonts w:ascii="Arial" w:hAnsi="Arial" w:cs="Arial"/>
          <w:sz w:val="20"/>
          <w:szCs w:val="20"/>
          <w:lang w:val="en-US"/>
        </w:rPr>
      </w:pPr>
      <w:r w:rsidRPr="00720600">
        <w:rPr>
          <w:rFonts w:ascii="Arial" w:hAnsi="Arial" w:cs="Arial"/>
          <w:sz w:val="20"/>
          <w:szCs w:val="20"/>
          <w:lang w:val="en-US"/>
        </w:rPr>
        <w:t>P value</w:t>
      </w:r>
      <w:r w:rsidRPr="0072060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720600">
        <w:rPr>
          <w:rFonts w:ascii="Arial" w:hAnsi="Arial" w:cs="Arial"/>
          <w:sz w:val="20"/>
          <w:szCs w:val="20"/>
          <w:lang w:val="en-US"/>
        </w:rPr>
        <w:t xml:space="preserve">: p value according to E4 carriage </w:t>
      </w:r>
    </w:p>
    <w:p w:rsidR="00D17C11" w:rsidRPr="00720600" w:rsidRDefault="00D17C11" w:rsidP="00D17C11">
      <w:pPr>
        <w:pStyle w:val="ListParagraph"/>
        <w:snapToGrid w:val="0"/>
        <w:spacing w:line="276" w:lineRule="auto"/>
        <w:ind w:left="-131" w:firstLine="851"/>
        <w:jc w:val="both"/>
        <w:rPr>
          <w:rFonts w:ascii="Arial" w:hAnsi="Arial" w:cs="Arial"/>
          <w:sz w:val="20"/>
          <w:szCs w:val="20"/>
          <w:lang w:val="en-US"/>
        </w:rPr>
      </w:pPr>
      <w:r w:rsidRPr="00720600">
        <w:rPr>
          <w:rFonts w:ascii="Arial" w:hAnsi="Arial" w:cs="Arial"/>
          <w:sz w:val="20"/>
          <w:szCs w:val="20"/>
          <w:lang w:val="en-US"/>
        </w:rPr>
        <w:t xml:space="preserve">NA: Not applicable </w:t>
      </w:r>
    </w:p>
    <w:p w:rsidR="00D17C11" w:rsidRPr="00D17C11" w:rsidRDefault="00D17C11">
      <w:pPr>
        <w:rPr>
          <w:lang w:val="en-US"/>
        </w:rPr>
      </w:pPr>
    </w:p>
    <w:sectPr w:rsidR="00D17C11" w:rsidRPr="00D17C11" w:rsidSect="003E1E73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2141" w:rsidRDefault="005D2141" w:rsidP="0060582F">
      <w:r>
        <w:separator/>
      </w:r>
    </w:p>
  </w:endnote>
  <w:endnote w:type="continuationSeparator" w:id="0">
    <w:p w:rsidR="005D2141" w:rsidRDefault="005D2141" w:rsidP="00605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2141" w:rsidRDefault="005D2141" w:rsidP="0060582F">
      <w:r>
        <w:separator/>
      </w:r>
    </w:p>
  </w:footnote>
  <w:footnote w:type="continuationSeparator" w:id="0">
    <w:p w:rsidR="005D2141" w:rsidRDefault="005D2141" w:rsidP="006058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045F14"/>
    <w:multiLevelType w:val="hybridMultilevel"/>
    <w:tmpl w:val="B3C62A98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C11"/>
    <w:rsid w:val="00074043"/>
    <w:rsid w:val="00262170"/>
    <w:rsid w:val="002A11B4"/>
    <w:rsid w:val="003E1E73"/>
    <w:rsid w:val="005D2141"/>
    <w:rsid w:val="0060582F"/>
    <w:rsid w:val="00605F30"/>
    <w:rsid w:val="006622AB"/>
    <w:rsid w:val="00740F26"/>
    <w:rsid w:val="00A5314F"/>
    <w:rsid w:val="00D17C11"/>
    <w:rsid w:val="00DA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BDAF07-92C8-41D9-BEFC-D2605C60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7C11"/>
    <w:pPr>
      <w:ind w:left="720"/>
      <w:contextualSpacing/>
    </w:pPr>
  </w:style>
  <w:style w:type="table" w:styleId="TableGrid">
    <w:name w:val="Table Grid"/>
    <w:basedOn w:val="TableNormal"/>
    <w:uiPriority w:val="59"/>
    <w:rsid w:val="00D17C11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D17C11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582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82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60582F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582F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6058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account</cp:lastModifiedBy>
  <cp:revision>3</cp:revision>
  <dcterms:created xsi:type="dcterms:W3CDTF">2022-09-12T14:02:00Z</dcterms:created>
  <dcterms:modified xsi:type="dcterms:W3CDTF">2022-11-07T10:58:00Z</dcterms:modified>
</cp:coreProperties>
</file>